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55DEF" w14:textId="77777777" w:rsidR="008234A8" w:rsidRPr="008234A8" w:rsidRDefault="008234A8" w:rsidP="008234A8">
      <w:pPr>
        <w:jc w:val="both"/>
        <w:rPr>
          <w:sz w:val="18"/>
          <w:lang w:val="en-US"/>
        </w:rPr>
      </w:pPr>
      <w:r w:rsidRPr="008234A8">
        <w:rPr>
          <w:rStyle w:val="Ttulo1Car"/>
          <w:rFonts w:asciiTheme="minorHAnsi" w:hAnsiTheme="minorHAnsi"/>
          <w:b/>
          <w:color w:val="auto"/>
          <w:sz w:val="24"/>
          <w:lang w:val="en-US"/>
        </w:rPr>
        <w:t>Additional file 1</w:t>
      </w:r>
      <w:r w:rsidRPr="008234A8">
        <w:rPr>
          <w:b/>
          <w:sz w:val="18"/>
          <w:lang w:val="en-US"/>
        </w:rPr>
        <w:t xml:space="preserve"> </w:t>
      </w:r>
      <w:r w:rsidRPr="008234A8">
        <w:rPr>
          <w:rStyle w:val="Ttulo1Car"/>
          <w:rFonts w:asciiTheme="minorHAnsi" w:hAnsiTheme="minorHAnsi"/>
          <w:color w:val="auto"/>
          <w:sz w:val="24"/>
          <w:lang w:val="en-US"/>
        </w:rPr>
        <w:t xml:space="preserve">Socio-Demographic, family, sexual and couple characteristics of </w:t>
      </w:r>
      <w:r w:rsidR="00DB6891">
        <w:rPr>
          <w:rStyle w:val="Ttulo1Car"/>
          <w:rFonts w:asciiTheme="minorHAnsi" w:hAnsiTheme="minorHAnsi"/>
          <w:color w:val="auto"/>
          <w:sz w:val="24"/>
          <w:lang w:val="en-US"/>
        </w:rPr>
        <w:t xml:space="preserve">female </w:t>
      </w:r>
      <w:r w:rsidRPr="008234A8">
        <w:rPr>
          <w:rStyle w:val="Ttulo1Car"/>
          <w:rFonts w:asciiTheme="minorHAnsi" w:hAnsiTheme="minorHAnsi"/>
          <w:color w:val="auto"/>
          <w:sz w:val="24"/>
          <w:lang w:val="en-US"/>
        </w:rPr>
        <w:t xml:space="preserve">indigenous </w:t>
      </w:r>
      <w:r w:rsidR="00DB6891">
        <w:rPr>
          <w:rStyle w:val="Ttulo1Car"/>
          <w:rFonts w:asciiTheme="minorHAnsi" w:hAnsiTheme="minorHAnsi"/>
          <w:color w:val="auto"/>
          <w:sz w:val="24"/>
          <w:lang w:val="en-US"/>
        </w:rPr>
        <w:t>adolescents</w:t>
      </w:r>
      <w:r w:rsidRPr="008234A8">
        <w:rPr>
          <w:rStyle w:val="Ttulo1Car"/>
          <w:rFonts w:asciiTheme="minorHAnsi" w:hAnsiTheme="minorHAnsi"/>
          <w:color w:val="auto"/>
          <w:sz w:val="24"/>
          <w:lang w:val="en-US"/>
        </w:rPr>
        <w:t xml:space="preserve"> from the Peruvian Central Jungle</w:t>
      </w:r>
      <w:r w:rsidRPr="00645CC4">
        <w:rPr>
          <w:rStyle w:val="Ttulo1Car"/>
          <w:rFonts w:asciiTheme="minorHAnsi" w:hAnsiTheme="minorHAnsi"/>
          <w:color w:val="auto"/>
          <w:sz w:val="24"/>
          <w:lang w:val="en-US"/>
        </w:rPr>
        <w:t xml:space="preserve"> (n=141)</w:t>
      </w:r>
    </w:p>
    <w:tbl>
      <w:tblPr>
        <w:tblW w:w="6805" w:type="dxa"/>
        <w:jc w:val="center"/>
        <w:tblLook w:val="04A0" w:firstRow="1" w:lastRow="0" w:firstColumn="1" w:lastColumn="0" w:noHBand="0" w:noVBand="1"/>
      </w:tblPr>
      <w:tblGrid>
        <w:gridCol w:w="4963"/>
        <w:gridCol w:w="1842"/>
      </w:tblGrid>
      <w:tr w:rsidR="00E75C67" w:rsidRPr="00591475" w14:paraId="0B47903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146DB" w14:textId="77777777" w:rsidR="00E75C67" w:rsidRPr="00591475" w:rsidRDefault="00E75C67" w:rsidP="00B62777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591475">
              <w:rPr>
                <w:rFonts w:eastAsia="Times New Roman" w:cs="Times New Roman"/>
                <w:b/>
                <w:color w:val="000000"/>
                <w:lang w:val="en-US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81FC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591475">
              <w:rPr>
                <w:rFonts w:eastAsia="Times New Roman" w:cs="Times New Roman"/>
                <w:b/>
                <w:color w:val="000000"/>
                <w:lang w:val="en-US"/>
              </w:rPr>
              <w:t>n (%)</w:t>
            </w:r>
          </w:p>
        </w:tc>
      </w:tr>
      <w:tr w:rsidR="00E75C67" w:rsidRPr="00591475" w14:paraId="1FBC865D" w14:textId="77777777" w:rsidTr="008234A8">
        <w:trPr>
          <w:trHeight w:val="330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3C0E1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lang w:val="en-US"/>
              </w:rPr>
            </w:pPr>
            <w:r w:rsidRPr="00591475">
              <w:rPr>
                <w:rFonts w:eastAsia="Times New Roman" w:cs="Times New Roman"/>
                <w:b/>
                <w:color w:val="000000"/>
                <w:lang w:val="en-US"/>
              </w:rPr>
              <w:t>Age (year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B551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651BFED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B4EF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0-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902D0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5 (46.1)</w:t>
            </w:r>
          </w:p>
        </w:tc>
      </w:tr>
      <w:tr w:rsidR="00E75C67" w:rsidRPr="00591475" w14:paraId="7BE81DD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D73C5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5-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F46B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76 (53.9)</w:t>
            </w:r>
          </w:p>
        </w:tc>
      </w:tr>
      <w:tr w:rsidR="00E75C67" w:rsidRPr="00591475" w14:paraId="279F79C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E8326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Years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A16F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5 (14-16)</w:t>
            </w:r>
          </w:p>
        </w:tc>
      </w:tr>
      <w:tr w:rsidR="00E75C67" w:rsidRPr="00591475" w14:paraId="0127BCD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00A7C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Place of birt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EF13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592F055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46E6D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a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D422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20 (85.1)</w:t>
            </w:r>
          </w:p>
        </w:tc>
      </w:tr>
      <w:tr w:rsidR="00E75C67" w:rsidRPr="00591475" w14:paraId="092A64C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EDBA0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Foreig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6279B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1 (14.9)</w:t>
            </w:r>
          </w:p>
        </w:tc>
      </w:tr>
      <w:tr w:rsidR="00E75C67" w:rsidRPr="00591475" w14:paraId="514D6D2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8658E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Educational lev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CD4D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55B0E07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079F6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3863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 (0.7)</w:t>
            </w:r>
          </w:p>
        </w:tc>
      </w:tr>
      <w:tr w:rsidR="00E75C67" w:rsidRPr="00591475" w14:paraId="1762B0F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12CE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Elementary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4529D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0 (21.3)</w:t>
            </w:r>
          </w:p>
        </w:tc>
      </w:tr>
      <w:tr w:rsidR="00E75C67" w:rsidRPr="00591475" w14:paraId="751280F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BAC6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igh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0C50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10 (78.0)</w:t>
            </w:r>
          </w:p>
        </w:tc>
      </w:tr>
      <w:tr w:rsidR="00E75C67" w:rsidRPr="00591475" w14:paraId="7329957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985A0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Occupatio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308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42AE4C0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8A0F9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42BB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2 (8.5)</w:t>
            </w:r>
          </w:p>
        </w:tc>
      </w:tr>
      <w:tr w:rsidR="00E75C67" w:rsidRPr="00591475" w14:paraId="5F8F1FF9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83B4E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Stu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7FC1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02 (72.3)</w:t>
            </w:r>
          </w:p>
        </w:tc>
      </w:tr>
      <w:tr w:rsidR="00E75C67" w:rsidRPr="00591475" w14:paraId="2DA8A6D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8BF2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Wor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7796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 (2.1)</w:t>
            </w:r>
          </w:p>
        </w:tc>
      </w:tr>
      <w:tr w:rsidR="00E75C67" w:rsidRPr="00591475" w14:paraId="520FD919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4E10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Study and wor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933A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4 (17.0)</w:t>
            </w:r>
          </w:p>
        </w:tc>
      </w:tr>
      <w:tr w:rsidR="00E75C67" w:rsidRPr="00591475" w14:paraId="6968C48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873D7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Socioeconomic statu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0DE3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70D9AE3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8813A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A-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2768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 (0.7)</w:t>
            </w:r>
          </w:p>
        </w:tc>
      </w:tr>
      <w:tr w:rsidR="00E75C67" w:rsidRPr="00591475" w14:paraId="4B6C5005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E903C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0369F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 (2.1)</w:t>
            </w:r>
          </w:p>
        </w:tc>
      </w:tr>
      <w:tr w:rsidR="00E75C67" w:rsidRPr="00591475" w14:paraId="34DF819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6BCFD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D-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D025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37 (97.2)</w:t>
            </w:r>
          </w:p>
        </w:tc>
      </w:tr>
      <w:tr w:rsidR="00E75C67" w:rsidRPr="00591475" w14:paraId="639DD37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7AA031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Economic depende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0760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52F51F1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A16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y herself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9A03D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 (1.4)</w:t>
            </w:r>
          </w:p>
        </w:tc>
      </w:tr>
      <w:tr w:rsidR="00E75C67" w:rsidRPr="00591475" w14:paraId="5FDF84A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7D5BC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y her fami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F4F3C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17 (83.0)</w:t>
            </w:r>
          </w:p>
        </w:tc>
      </w:tr>
      <w:tr w:rsidR="00E75C67" w:rsidRPr="00591475" w14:paraId="3A5A389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06B3C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y her coup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EA69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4 (9.9)</w:t>
            </w:r>
          </w:p>
        </w:tc>
      </w:tr>
      <w:tr w:rsidR="00E75C67" w:rsidRPr="00591475" w14:paraId="1D7EF5C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8C54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y her family and coup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4196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8 (5.7)</w:t>
            </w:r>
          </w:p>
        </w:tc>
      </w:tr>
      <w:tr w:rsidR="00E75C67" w:rsidRPr="00591475" w14:paraId="3E26E83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CFEE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Position within sibl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DAD1D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6324856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81033" w14:textId="79C51D15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</w:t>
            </w:r>
            <w:r w:rsidR="009322E8">
              <w:rPr>
                <w:rFonts w:eastAsia="Times New Roman" w:cs="Times New Roman"/>
                <w:lang w:val="en-US"/>
              </w:rPr>
              <w:t>o</w:t>
            </w:r>
            <w:r w:rsidRPr="00591475">
              <w:rPr>
                <w:rFonts w:eastAsia="Times New Roman" w:cs="Times New Roman"/>
                <w:lang w:val="en-US"/>
              </w:rPr>
              <w:t>unge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25C8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1 (14.9)</w:t>
            </w:r>
          </w:p>
        </w:tc>
      </w:tr>
      <w:tr w:rsidR="00E75C67" w:rsidRPr="00591475" w14:paraId="62BD1C2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DA80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Midd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369C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80 (56.7)</w:t>
            </w:r>
          </w:p>
        </w:tc>
      </w:tr>
      <w:tr w:rsidR="00E75C67" w:rsidRPr="00591475" w14:paraId="69624795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EEF59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Olde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0EC9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40 (28.4)</w:t>
            </w:r>
          </w:p>
        </w:tc>
      </w:tr>
      <w:tr w:rsidR="00E75C67" w:rsidRPr="00591475" w14:paraId="30315FA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610554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Number of sibling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65E6C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2C046C6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E69D8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-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F72D1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4 (45.4)</w:t>
            </w:r>
          </w:p>
        </w:tc>
      </w:tr>
      <w:tr w:rsidR="00E75C67" w:rsidRPr="00591475" w14:paraId="4B44588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F9943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-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7841F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7 (26.2)</w:t>
            </w:r>
          </w:p>
        </w:tc>
      </w:tr>
      <w:tr w:rsidR="00E75C67" w:rsidRPr="00591475" w14:paraId="4C0A932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40C08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7-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E471A" w14:textId="77777777" w:rsidR="00E75C67" w:rsidRPr="00591475" w:rsidRDefault="00E75C67" w:rsidP="00B62777">
            <w:pPr>
              <w:spacing w:after="0" w:line="240" w:lineRule="auto"/>
              <w:ind w:left="32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0 (</w:t>
            </w:r>
            <w:r w:rsidRPr="00591475">
              <w:rPr>
                <w:rFonts w:eastAsia="Times New Roman" w:cs="Times New Roman"/>
                <w:lang w:val="en-US"/>
              </w:rPr>
              <w:t>28.4)</w:t>
            </w:r>
          </w:p>
        </w:tc>
      </w:tr>
      <w:tr w:rsidR="00E75C67" w:rsidRPr="00591475" w14:paraId="680958D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B1501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Number of siblings*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1B42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 (4-7)</w:t>
            </w:r>
          </w:p>
        </w:tc>
      </w:tr>
      <w:tr w:rsidR="00E75C67" w:rsidRPr="00591475" w14:paraId="3119AE8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2290A" w14:textId="77777777" w:rsidR="00E75C67" w:rsidRPr="00591475" w:rsidRDefault="00F1500F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Cohabit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D44E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19EF583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48817A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A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BED6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 (2.1)</w:t>
            </w:r>
          </w:p>
        </w:tc>
      </w:tr>
      <w:tr w:rsidR="00E75C67" w:rsidRPr="00591475" w14:paraId="3711BBB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820F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er famil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5FF5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16 (82.3)</w:t>
            </w:r>
          </w:p>
        </w:tc>
      </w:tr>
      <w:tr w:rsidR="00E75C67" w:rsidRPr="00591475" w14:paraId="6B76ABF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B5923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er coup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75EA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4 (9.9)</w:t>
            </w:r>
          </w:p>
        </w:tc>
      </w:tr>
      <w:tr w:rsidR="00E75C67" w:rsidRPr="00591475" w14:paraId="51A736F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1172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er family and coupl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0F72D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8 (5.7)</w:t>
            </w:r>
          </w:p>
        </w:tc>
      </w:tr>
      <w:tr w:rsidR="00E75C67" w:rsidRPr="00591475" w14:paraId="1C9D3F19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37ADE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Age of menarche**† (n=13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D5CC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2.64 ± 1.06</w:t>
            </w:r>
          </w:p>
        </w:tc>
      </w:tr>
      <w:tr w:rsidR="00E75C67" w:rsidRPr="00591475" w14:paraId="4F222DB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A5EC6" w14:textId="77777777" w:rsidR="00E75C67" w:rsidRPr="00591475" w:rsidRDefault="00E75C67" w:rsidP="00645CC4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 xml:space="preserve">Age </w:t>
            </w:r>
            <w:r w:rsidR="00645CC4">
              <w:rPr>
                <w:rFonts w:eastAsia="Times New Roman" w:cs="Times New Roman"/>
                <w:b/>
                <w:lang w:val="en-US"/>
              </w:rPr>
              <w:t>at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first sexual intercourse**‡ (n=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2B0B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4 ± 1.62</w:t>
            </w:r>
          </w:p>
        </w:tc>
      </w:tr>
      <w:tr w:rsidR="00E75C67" w:rsidRPr="009322E8" w14:paraId="3E965409" w14:textId="77777777" w:rsidTr="008234A8">
        <w:trPr>
          <w:trHeight w:val="30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02855" w14:textId="77777777" w:rsidR="00E75C67" w:rsidRPr="00591475" w:rsidRDefault="00E75C67" w:rsidP="00645CC4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 xml:space="preserve">Adolescence stage </w:t>
            </w:r>
            <w:r w:rsidR="00645CC4">
              <w:rPr>
                <w:rFonts w:eastAsia="Times New Roman" w:cs="Times New Roman"/>
                <w:b/>
                <w:lang w:val="en-US"/>
              </w:rPr>
              <w:t>at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first sexual intercourse‡ (n=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82BD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7F2D44E5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2A5F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Early adolesce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53C7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48 (64.0)</w:t>
            </w:r>
          </w:p>
        </w:tc>
      </w:tr>
      <w:tr w:rsidR="00E75C67" w:rsidRPr="00591475" w14:paraId="51891039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8F0B8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Late adolesce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76921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7 (36.0)</w:t>
            </w:r>
          </w:p>
        </w:tc>
      </w:tr>
      <w:tr w:rsidR="00E75C67" w:rsidRPr="009322E8" w14:paraId="1B2FA87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030A7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lastRenderedPageBreak/>
              <w:t>Number of sexual partners† (n=13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374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77C5D37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F57C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Cer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7C9C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2 (45.3)</w:t>
            </w:r>
          </w:p>
        </w:tc>
      </w:tr>
      <w:tr w:rsidR="00E75C67" w:rsidRPr="00591475" w14:paraId="371EF6B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EE208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250B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1 (37.2)</w:t>
            </w:r>
          </w:p>
        </w:tc>
      </w:tr>
      <w:tr w:rsidR="00E75C67" w:rsidRPr="00591475" w14:paraId="7270387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B7E7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w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010C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1 (8.0)</w:t>
            </w:r>
          </w:p>
        </w:tc>
      </w:tr>
      <w:tr w:rsidR="00E75C67" w:rsidRPr="00591475" w14:paraId="3934310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34ACE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hre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99A61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3 (9.5)</w:t>
            </w:r>
          </w:p>
        </w:tc>
      </w:tr>
      <w:tr w:rsidR="00E75C67" w:rsidRPr="009322E8" w14:paraId="33C3D37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A1025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Use of Contraceptive Method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>‡  (n=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A282C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28768CFB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42789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DB28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5 (33.3)</w:t>
            </w:r>
          </w:p>
        </w:tc>
      </w:tr>
      <w:tr w:rsidR="00E75C67" w:rsidRPr="00591475" w14:paraId="3D5CDEF9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B4BE7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BCB2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0 (66.7)</w:t>
            </w:r>
          </w:p>
        </w:tc>
      </w:tr>
      <w:tr w:rsidR="00E75C67" w:rsidRPr="009322E8" w14:paraId="29F16573" w14:textId="77777777" w:rsidTr="008234A8">
        <w:trPr>
          <w:trHeight w:val="320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2C775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Frequency of Contraceptive Method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 xml:space="preserve"> use†‡  (n=6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0A948B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56D3C46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DB529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ev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BAB3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5 (37.3)</w:t>
            </w:r>
          </w:p>
        </w:tc>
      </w:tr>
      <w:tr w:rsidR="00E75C67" w:rsidRPr="00591475" w14:paraId="2E09F81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28D72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Sometim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902B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2 (32.8)</w:t>
            </w:r>
          </w:p>
        </w:tc>
      </w:tr>
      <w:tr w:rsidR="00E75C67" w:rsidRPr="00591475" w14:paraId="3D6AD6E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EE9B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Alway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7D74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0 (29.9)</w:t>
            </w:r>
          </w:p>
        </w:tc>
      </w:tr>
      <w:tr w:rsidR="00E75C67" w:rsidRPr="009322E8" w14:paraId="6ABF1F43" w14:textId="77777777" w:rsidTr="00645CC4">
        <w:trPr>
          <w:trHeight w:val="302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3050E" w14:textId="77777777" w:rsidR="00E75C67" w:rsidRPr="00591475" w:rsidRDefault="00645CC4" w:rsidP="00645CC4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Type of Contraceptive Method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>‡  (n=75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5B93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33C5506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F3497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16A3B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5 (33.3)</w:t>
            </w:r>
          </w:p>
        </w:tc>
      </w:tr>
      <w:tr w:rsidR="00E75C67" w:rsidRPr="00591475" w14:paraId="76BDCAD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B03C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arri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D644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4 (32.0)</w:t>
            </w:r>
          </w:p>
        </w:tc>
      </w:tr>
      <w:tr w:rsidR="00E75C67" w:rsidRPr="00591475" w14:paraId="65A3E62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1B9762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ormon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B7F6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6 (21.3)</w:t>
            </w:r>
          </w:p>
        </w:tc>
      </w:tr>
      <w:tr w:rsidR="00E75C67" w:rsidRPr="00591475" w14:paraId="4759A2C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1BF3C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Barrier and Hormon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242C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0 (13.3)</w:t>
            </w:r>
          </w:p>
        </w:tc>
      </w:tr>
      <w:tr w:rsidR="00E75C67" w:rsidRPr="00591475" w14:paraId="73E975FD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703F0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Desired pregnancy (n=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EDEE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4776CA4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06EB5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40313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5 (73.5)</w:t>
            </w:r>
          </w:p>
        </w:tc>
      </w:tr>
      <w:tr w:rsidR="00E75C67" w:rsidRPr="00591475" w14:paraId="4FCBCDBB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A6EC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91E4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9 (26.5)</w:t>
            </w:r>
          </w:p>
        </w:tc>
      </w:tr>
      <w:tr w:rsidR="00E75C67" w:rsidRPr="00591475" w14:paraId="3F9E5CE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05866" w14:textId="77777777" w:rsidR="00E75C67" w:rsidRPr="00591475" w:rsidRDefault="00DB6891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bortion histor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C164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5D943DC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E167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03D8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32 (93.6)</w:t>
            </w:r>
          </w:p>
        </w:tc>
      </w:tr>
      <w:tr w:rsidR="00E75C67" w:rsidRPr="00591475" w14:paraId="52CF2BF5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2D2D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E2F0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9 (6.4)</w:t>
            </w:r>
          </w:p>
        </w:tc>
      </w:tr>
      <w:tr w:rsidR="00E75C67" w:rsidRPr="00591475" w14:paraId="7D0A236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63EFA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Number of pregnanci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AE90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1C4F6AD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C33C8" w14:textId="020D5AA1" w:rsidR="00E75C67" w:rsidRPr="00591475" w:rsidRDefault="009322E8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Zer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B36B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07 (75.9)</w:t>
            </w:r>
          </w:p>
        </w:tc>
      </w:tr>
      <w:tr w:rsidR="00E75C67" w:rsidRPr="00591475" w14:paraId="2DC41D2B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1A753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CD4F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9 (20.6)</w:t>
            </w:r>
          </w:p>
        </w:tc>
      </w:tr>
      <w:tr w:rsidR="00E75C67" w:rsidRPr="00591475" w14:paraId="7069B36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FCF1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w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78DD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 (3.6)</w:t>
            </w:r>
          </w:p>
        </w:tc>
      </w:tr>
      <w:tr w:rsidR="00E75C67" w:rsidRPr="009322E8" w14:paraId="5DCB7CFB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4034F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Educational level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of </w:t>
            </w:r>
            <w:r>
              <w:rPr>
                <w:rFonts w:eastAsia="Times New Roman" w:cs="Times New Roman"/>
                <w:b/>
                <w:lang w:val="en-US"/>
              </w:rPr>
              <w:t>adolescent’s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mo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FAA7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0E4524F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69CCC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A225D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8 (19.9)</w:t>
            </w:r>
          </w:p>
        </w:tc>
      </w:tr>
      <w:tr w:rsidR="00E75C67" w:rsidRPr="00591475" w14:paraId="3999916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84079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Elementary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E178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84 (59.6)</w:t>
            </w:r>
          </w:p>
        </w:tc>
      </w:tr>
      <w:tr w:rsidR="00E75C67" w:rsidRPr="00591475" w14:paraId="671B05A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AE8F7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igh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8247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5 (17.7)</w:t>
            </w:r>
          </w:p>
        </w:tc>
      </w:tr>
      <w:tr w:rsidR="00E75C67" w:rsidRPr="00591475" w14:paraId="185C1A5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4A226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echnician/Univers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D546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4 (2.8)</w:t>
            </w:r>
          </w:p>
        </w:tc>
      </w:tr>
      <w:tr w:rsidR="00E75C67" w:rsidRPr="009322E8" w14:paraId="0F782E8A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C0993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Educational level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of </w:t>
            </w:r>
            <w:r>
              <w:rPr>
                <w:rFonts w:eastAsia="Times New Roman" w:cs="Times New Roman"/>
                <w:b/>
                <w:lang w:val="en-US"/>
              </w:rPr>
              <w:t>adolescent’s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fa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112F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07887C8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E1E5B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F41B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4 (9.9)</w:t>
            </w:r>
          </w:p>
        </w:tc>
      </w:tr>
      <w:tr w:rsidR="00E75C67" w:rsidRPr="00591475" w14:paraId="7509E601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DC3E6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Elementary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11045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8 (48.2)</w:t>
            </w:r>
          </w:p>
        </w:tc>
      </w:tr>
      <w:tr w:rsidR="00E75C67" w:rsidRPr="00591475" w14:paraId="72BA7FA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9A463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igh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42349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50 (35.5)</w:t>
            </w:r>
          </w:p>
        </w:tc>
      </w:tr>
      <w:tr w:rsidR="00E75C67" w:rsidRPr="00591475" w14:paraId="6BDD4DAD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F5B1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echnician/Univers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586B4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9 (6.4)</w:t>
            </w:r>
          </w:p>
        </w:tc>
      </w:tr>
      <w:tr w:rsidR="00E75C67" w:rsidRPr="009322E8" w14:paraId="6C75A66A" w14:textId="77777777" w:rsidTr="008234A8">
        <w:trPr>
          <w:trHeight w:val="284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9DF16" w14:textId="77777777" w:rsidR="00E75C67" w:rsidRPr="00591475" w:rsidRDefault="00E75C67" w:rsidP="00645CC4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 xml:space="preserve">Family </w:t>
            </w:r>
            <w:r w:rsidR="00645CC4">
              <w:rPr>
                <w:rFonts w:eastAsia="Times New Roman" w:cs="Times New Roman"/>
                <w:b/>
                <w:lang w:val="en-US"/>
              </w:rPr>
              <w:t>history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of </w:t>
            </w:r>
            <w:r w:rsidR="00645CC4">
              <w:rPr>
                <w:rFonts w:eastAsia="Times New Roman" w:cs="Times New Roman"/>
                <w:b/>
                <w:lang w:val="en-US"/>
              </w:rPr>
              <w:t>adolescent pregnanc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0158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06DD2A5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E255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A9B8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2 (22.7)</w:t>
            </w:r>
          </w:p>
        </w:tc>
      </w:tr>
      <w:tr w:rsidR="00E75C67" w:rsidRPr="00591475" w14:paraId="74DE235D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E0A18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6274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09 (77.3)</w:t>
            </w:r>
          </w:p>
        </w:tc>
      </w:tr>
      <w:tr w:rsidR="00E75C67" w:rsidRPr="009322E8" w14:paraId="7A0F42E4" w14:textId="77777777" w:rsidTr="008234A8">
        <w:trPr>
          <w:trHeight w:val="540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F8CB1" w14:textId="77777777" w:rsidR="00E75C67" w:rsidRPr="00591475" w:rsidRDefault="00E75C67" w:rsidP="00DB6891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 xml:space="preserve">Adolescent's Mother with a history of </w:t>
            </w:r>
            <w:r w:rsidR="00DB6891">
              <w:rPr>
                <w:rFonts w:eastAsia="Times New Roman" w:cs="Times New Roman"/>
                <w:b/>
                <w:lang w:val="en-US"/>
              </w:rPr>
              <w:t>adolescent pregnanc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516F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696E7CE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62F5F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D423CE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81 (57.5)</w:t>
            </w:r>
          </w:p>
        </w:tc>
      </w:tr>
      <w:tr w:rsidR="00E75C67" w:rsidRPr="00591475" w14:paraId="1BEF05D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BDAA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F2B5B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0 (42.6)</w:t>
            </w:r>
          </w:p>
        </w:tc>
      </w:tr>
      <w:tr w:rsidR="00E75C67" w:rsidRPr="009322E8" w14:paraId="2C925B7B" w14:textId="77777777" w:rsidTr="008234A8">
        <w:trPr>
          <w:trHeight w:val="510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0FE40" w14:textId="77777777" w:rsidR="00E75C67" w:rsidRPr="00591475" w:rsidRDefault="00E75C67" w:rsidP="00F1500F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 w:rsidRPr="00591475">
              <w:rPr>
                <w:rFonts w:eastAsia="Times New Roman" w:cs="Times New Roman"/>
                <w:b/>
                <w:lang w:val="en-US"/>
              </w:rPr>
              <w:t>Adolescent's F</w:t>
            </w:r>
            <w:r w:rsidR="00DB6891">
              <w:rPr>
                <w:rFonts w:eastAsia="Times New Roman" w:cs="Times New Roman"/>
                <w:b/>
                <w:lang w:val="en-US"/>
              </w:rPr>
              <w:t xml:space="preserve">ather with a history of </w:t>
            </w:r>
            <w:r w:rsidR="00F1500F">
              <w:rPr>
                <w:rFonts w:eastAsia="Times New Roman" w:cs="Times New Roman"/>
                <w:b/>
                <w:lang w:val="en-US"/>
              </w:rPr>
              <w:t>being an</w:t>
            </w:r>
            <w:r w:rsidR="00F3693F">
              <w:rPr>
                <w:rFonts w:eastAsia="Times New Roman" w:cs="Times New Roman"/>
                <w:b/>
                <w:lang w:val="en-US"/>
              </w:rPr>
              <w:t xml:space="preserve"> </w:t>
            </w:r>
            <w:r w:rsidR="00DB6891">
              <w:rPr>
                <w:rFonts w:eastAsia="Times New Roman" w:cs="Times New Roman"/>
                <w:b/>
                <w:lang w:val="en-US"/>
              </w:rPr>
              <w:t>adolescent</w:t>
            </w:r>
            <w:r w:rsidRPr="00591475">
              <w:rPr>
                <w:rFonts w:eastAsia="Times New Roman" w:cs="Times New Roman"/>
                <w:b/>
                <w:lang w:val="en-US"/>
              </w:rPr>
              <w:t xml:space="preserve"> fa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6A69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760DC813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C4924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E9A30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17 (83.0)</w:t>
            </w:r>
          </w:p>
        </w:tc>
      </w:tr>
      <w:tr w:rsidR="00E75C67" w:rsidRPr="00591475" w14:paraId="0231360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17A4A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D263F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4 (17.0)</w:t>
            </w:r>
          </w:p>
        </w:tc>
      </w:tr>
      <w:tr w:rsidR="00E75C67" w:rsidRPr="009322E8" w14:paraId="5F509D84" w14:textId="77777777" w:rsidTr="008234A8">
        <w:trPr>
          <w:trHeight w:val="270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256AD" w14:textId="77777777" w:rsidR="00E75C67" w:rsidRPr="00591475" w:rsidRDefault="00645CC4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Sexual and reproductive health communication with paren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4042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488D3D0D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7BE2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lastRenderedPageBreak/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59E0D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6 (46.8)</w:t>
            </w:r>
          </w:p>
        </w:tc>
      </w:tr>
      <w:tr w:rsidR="00E75C67" w:rsidRPr="00591475" w14:paraId="4ADB94E0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BFDE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778A1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75 (53.2)</w:t>
            </w:r>
          </w:p>
        </w:tc>
      </w:tr>
      <w:tr w:rsidR="00E75C67" w:rsidRPr="00591475" w14:paraId="52275E2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B2DCA" w14:textId="77777777" w:rsidR="00E75C67" w:rsidRPr="00591475" w:rsidRDefault="00DB6891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>Adolescent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 xml:space="preserve"> couple's age*†~ (n=3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8851C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0 (18-22)</w:t>
            </w:r>
          </w:p>
        </w:tc>
      </w:tr>
      <w:tr w:rsidR="00E75C67" w:rsidRPr="009322E8" w14:paraId="308E17B4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532BD2" w14:textId="77777777" w:rsidR="00E75C67" w:rsidRPr="00591475" w:rsidRDefault="00DB6891" w:rsidP="00645CC4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 xml:space="preserve">Adolescent 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 xml:space="preserve">couple's </w:t>
            </w:r>
            <w:r w:rsidR="00645CC4">
              <w:rPr>
                <w:rFonts w:eastAsia="Times New Roman" w:cs="Times New Roman"/>
                <w:b/>
                <w:lang w:val="en-US"/>
              </w:rPr>
              <w:t>educational level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>~ (n=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F9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1A03CFD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011AE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3306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0 (0.0)</w:t>
            </w:r>
          </w:p>
        </w:tc>
      </w:tr>
      <w:tr w:rsidR="00E75C67" w:rsidRPr="00591475" w14:paraId="30D28246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9DD8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Elementary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3424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7 (20.6)</w:t>
            </w:r>
          </w:p>
        </w:tc>
      </w:tr>
      <w:tr w:rsidR="00E75C67" w:rsidRPr="00591475" w14:paraId="2CE10873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C813D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High scho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6B16A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4 (70.6)</w:t>
            </w:r>
          </w:p>
        </w:tc>
      </w:tr>
      <w:tr w:rsidR="00E75C67" w:rsidRPr="00591475" w14:paraId="3EA72FE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DEE8E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Technician/Universit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5A211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3 (8.8)</w:t>
            </w:r>
          </w:p>
        </w:tc>
      </w:tr>
      <w:tr w:rsidR="00E75C67" w:rsidRPr="009322E8" w14:paraId="67A94015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E5A6EE" w14:textId="77777777" w:rsidR="00E75C67" w:rsidRPr="00591475" w:rsidRDefault="00DB6891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 xml:space="preserve">Adolescent 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>couple's place of birth~ (n=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41D586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41D2276E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C4DA1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at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AF7D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2 (64.7)</w:t>
            </w:r>
          </w:p>
        </w:tc>
      </w:tr>
      <w:tr w:rsidR="00E75C67" w:rsidRPr="00591475" w14:paraId="1D5E3C6B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F6F45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Foreig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C686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12 (35.3)</w:t>
            </w:r>
          </w:p>
        </w:tc>
      </w:tr>
      <w:tr w:rsidR="00E75C67" w:rsidRPr="00591475" w14:paraId="239996AF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409828" w14:textId="77777777" w:rsidR="00E75C67" w:rsidRPr="00591475" w:rsidRDefault="00DB6891" w:rsidP="00B62777">
            <w:pPr>
              <w:spacing w:after="0" w:line="240" w:lineRule="auto"/>
              <w:jc w:val="both"/>
              <w:rPr>
                <w:rFonts w:eastAsia="Times New Roman" w:cs="Times New Roman"/>
                <w:b/>
                <w:lang w:val="en-US"/>
              </w:rPr>
            </w:pPr>
            <w:r>
              <w:rPr>
                <w:rFonts w:eastAsia="Times New Roman" w:cs="Times New Roman"/>
                <w:b/>
                <w:lang w:val="en-US"/>
              </w:rPr>
              <w:t xml:space="preserve">Adolescent </w:t>
            </w:r>
            <w:r w:rsidR="00E75C67" w:rsidRPr="00591475">
              <w:rPr>
                <w:rFonts w:eastAsia="Times New Roman" w:cs="Times New Roman"/>
                <w:b/>
                <w:lang w:val="en-US"/>
              </w:rPr>
              <w:t>couple's occupation~ (n=3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A14B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</w:p>
        </w:tc>
      </w:tr>
      <w:tr w:rsidR="00E75C67" w:rsidRPr="00591475" w14:paraId="7602B0A8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6881F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0F138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0 (0.0)</w:t>
            </w:r>
          </w:p>
        </w:tc>
      </w:tr>
      <w:tr w:rsidR="00E75C67" w:rsidRPr="00591475" w14:paraId="6F2E03BC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00987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Stud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A5A7C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4 (11.8)</w:t>
            </w:r>
          </w:p>
        </w:tc>
      </w:tr>
      <w:tr w:rsidR="00E75C67" w:rsidRPr="00591475" w14:paraId="47EB3907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24872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Wor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20EB7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24 (70.6)</w:t>
            </w:r>
          </w:p>
        </w:tc>
      </w:tr>
      <w:tr w:rsidR="00E75C67" w:rsidRPr="00591475" w14:paraId="7C1489B2" w14:textId="77777777" w:rsidTr="008234A8">
        <w:trPr>
          <w:trHeight w:val="255"/>
          <w:jc w:val="center"/>
        </w:trPr>
        <w:tc>
          <w:tcPr>
            <w:tcW w:w="4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7A460" w14:textId="77777777" w:rsidR="00E75C67" w:rsidRPr="00591475" w:rsidRDefault="00E75C67" w:rsidP="00B62777">
            <w:pPr>
              <w:spacing w:after="0" w:line="240" w:lineRule="auto"/>
              <w:ind w:left="760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Study and wor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9C0C2" w14:textId="77777777" w:rsidR="00E75C67" w:rsidRPr="00591475" w:rsidRDefault="00E75C67" w:rsidP="00B62777">
            <w:pPr>
              <w:spacing w:after="0" w:line="240" w:lineRule="auto"/>
              <w:jc w:val="center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6 (17.7)</w:t>
            </w:r>
          </w:p>
        </w:tc>
      </w:tr>
      <w:tr w:rsidR="00E75C67" w:rsidRPr="009322E8" w14:paraId="087BE4CD" w14:textId="77777777" w:rsidTr="008234A8">
        <w:trPr>
          <w:trHeight w:val="1600"/>
          <w:jc w:val="center"/>
        </w:trPr>
        <w:tc>
          <w:tcPr>
            <w:tcW w:w="6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36CD9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* Median (interquartile range)</w:t>
            </w:r>
          </w:p>
          <w:p w14:paraId="27A38BFD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** Mean ± standard deviation</w:t>
            </w:r>
          </w:p>
          <w:p w14:paraId="483E2381" w14:textId="77777777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 xml:space="preserve">† Sample is lower because of </w:t>
            </w:r>
            <w:proofErr w:type="spellStart"/>
            <w:r w:rsidRPr="00591475">
              <w:rPr>
                <w:rFonts w:eastAsia="Times New Roman" w:cs="Times New Roman"/>
                <w:lang w:val="en-US"/>
              </w:rPr>
              <w:t>missings</w:t>
            </w:r>
            <w:proofErr w:type="spellEnd"/>
          </w:p>
          <w:p w14:paraId="12E4E75B" w14:textId="19F9B02F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‡ Data correspond to teenagers who had at least one sexual intercourse</w:t>
            </w:r>
          </w:p>
          <w:p w14:paraId="728C3937" w14:textId="1AE8B0CD" w:rsidR="00E75C67" w:rsidRPr="00591475" w:rsidRDefault="00E75C67" w:rsidP="00B62777">
            <w:pPr>
              <w:spacing w:after="0" w:line="240" w:lineRule="auto"/>
              <w:jc w:val="both"/>
              <w:rPr>
                <w:rFonts w:eastAsia="Times New Roman" w:cs="Times New Roman"/>
                <w:lang w:val="en-US"/>
              </w:rPr>
            </w:pPr>
            <w:r w:rsidRPr="00591475">
              <w:rPr>
                <w:rFonts w:eastAsia="Times New Roman" w:cs="Times New Roman"/>
                <w:lang w:val="en-US"/>
              </w:rPr>
              <w:t>~ Data correspond to cases (n=34)</w:t>
            </w:r>
          </w:p>
        </w:tc>
      </w:tr>
    </w:tbl>
    <w:p w14:paraId="14053CA8" w14:textId="77777777" w:rsidR="00353EED" w:rsidRPr="00E75C67" w:rsidRDefault="00353EED">
      <w:pPr>
        <w:rPr>
          <w:lang w:val="en-US"/>
        </w:rPr>
      </w:pPr>
    </w:p>
    <w:sectPr w:rsidR="00353EED" w:rsidRPr="00E75C67" w:rsidSect="008234A8">
      <w:pgSz w:w="11907" w:h="16839" w:code="9"/>
      <w:pgMar w:top="1417" w:right="1701" w:bottom="1417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yAGJLYwNTUwsTQyUdpeDU4uLM/DyQAsNaAAQYwY0sAAAA"/>
  </w:docVars>
  <w:rsids>
    <w:rsidRoot w:val="00E75C67"/>
    <w:rsid w:val="00353EED"/>
    <w:rsid w:val="0063087F"/>
    <w:rsid w:val="00645CC4"/>
    <w:rsid w:val="00690890"/>
    <w:rsid w:val="006A3047"/>
    <w:rsid w:val="0078370D"/>
    <w:rsid w:val="008234A8"/>
    <w:rsid w:val="009322E8"/>
    <w:rsid w:val="00B165DF"/>
    <w:rsid w:val="00B63622"/>
    <w:rsid w:val="00CD488C"/>
    <w:rsid w:val="00D76A02"/>
    <w:rsid w:val="00DB6891"/>
    <w:rsid w:val="00DF61EA"/>
    <w:rsid w:val="00E75C67"/>
    <w:rsid w:val="00F1500F"/>
    <w:rsid w:val="00F3693F"/>
    <w:rsid w:val="00FB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5CF67A"/>
  <w15:chartTrackingRefBased/>
  <w15:docId w15:val="{76C35E6D-C770-413D-A4B0-9F387D8A3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C67"/>
    <w:pPr>
      <w:spacing w:line="480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8234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75C6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5C6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5C67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75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75C67"/>
    <w:rPr>
      <w:rFonts w:ascii="Segoe UI" w:hAnsi="Segoe UI" w:cs="Segoe UI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8234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52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natan Mejia</dc:creator>
  <cp:keywords/>
  <dc:description/>
  <cp:lastModifiedBy>Carlos Toro Huamanchumo</cp:lastModifiedBy>
  <cp:revision>6</cp:revision>
  <dcterms:created xsi:type="dcterms:W3CDTF">2020-05-30T04:44:00Z</dcterms:created>
  <dcterms:modified xsi:type="dcterms:W3CDTF">2020-06-09T19:15:00Z</dcterms:modified>
</cp:coreProperties>
</file>